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710" w:rsidRPr="00F42710" w:rsidRDefault="00E57A16" w:rsidP="006D688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 Fig</w:t>
      </w:r>
      <w:r w:rsidR="00F42710" w:rsidRPr="00F42710">
        <w:rPr>
          <w:rFonts w:ascii="Arial" w:hAnsi="Arial" w:cs="Arial"/>
          <w:b/>
          <w:sz w:val="20"/>
          <w:szCs w:val="20"/>
        </w:rPr>
        <w:t xml:space="preserve"> Timeliness of recording of cohabitation and marital status: comparing data from Clinical Practice Research Datalink (CPRD) and Hospital Episodes Statistics (HES) with data obtained from CPRD, HES and family number</w:t>
      </w:r>
    </w:p>
    <w:p w:rsidR="00680C0F" w:rsidRDefault="00C40463" w:rsidP="006D6881">
      <w:pPr>
        <w:rPr>
          <w:rFonts w:ascii="Arial" w:hAnsi="Arial" w:cs="Arial"/>
          <w:sz w:val="16"/>
          <w:szCs w:val="16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619895D" wp14:editId="6E6DFC40">
                <wp:simplePos x="0" y="0"/>
                <wp:positionH relativeFrom="column">
                  <wp:posOffset>1191702</wp:posOffset>
                </wp:positionH>
                <wp:positionV relativeFrom="paragraph">
                  <wp:posOffset>-1905</wp:posOffset>
                </wp:positionV>
                <wp:extent cx="6876000" cy="5400000"/>
                <wp:effectExtent l="0" t="0" r="1270" b="0"/>
                <wp:wrapNone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76000" cy="5400000"/>
                          <a:chOff x="0" y="0"/>
                          <a:chExt cx="3672000" cy="7381592"/>
                        </a:xfrm>
                      </wpg:grpSpPr>
                      <wpg:graphicFrame>
                        <wpg:cNvPr id="6" name="Chart 6"/>
                        <wpg:cNvFrPr/>
                        <wpg:xfrm>
                          <a:off x="0" y="0"/>
                          <a:ext cx="3672000" cy="7381592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7" name="Straight Connector 7"/>
                        <wps:cNvCnPr/>
                        <wps:spPr>
                          <a:xfrm flipV="1">
                            <a:off x="1104239" y="4454340"/>
                            <a:ext cx="0" cy="1427108"/>
                          </a:xfrm>
                          <a:prstGeom prst="line">
                            <a:avLst/>
                          </a:prstGeom>
                          <a:ln w="22225">
                            <a:solidFill>
                              <a:sysClr val="windowText" lastClr="00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290250" id="Group 4" o:spid="_x0000_s1026" style="position:absolute;margin-left:93.85pt;margin-top:-.15pt;width:541.4pt;height:425.2pt;z-index:251661312" coordsize="36720,73815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6" o:spid="_x0000_s1027" type="#_x0000_t75" style="position:absolute;width:36721;height:738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">
                  <v:imagedata r:id="rId8" o:title=""/>
                  <o:lock v:ext="edit" aspectratio="f"/>
                </v:shape>
                <v:line id="Straight Connector 7" o:spid="_x0000_s1028" style="position:absolute;flip:y;visibility:visible;mso-wrap-style:square" from="11042,44543" to="11042,58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" strokecolor="windowText" strokeweight="1.75pt">
                  <v:stroke joinstyle="miter"/>
                </v:line>
              </v:group>
            </w:pict>
          </mc:Fallback>
        </mc:AlternateContent>
      </w: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P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Default="00680C0F" w:rsidP="00680C0F">
      <w:pPr>
        <w:rPr>
          <w:rFonts w:ascii="Arial" w:hAnsi="Arial" w:cs="Arial"/>
          <w:sz w:val="16"/>
          <w:szCs w:val="16"/>
        </w:rPr>
      </w:pPr>
    </w:p>
    <w:p w:rsidR="00680C0F" w:rsidRDefault="00680C0F" w:rsidP="00680C0F">
      <w:pPr>
        <w:rPr>
          <w:rFonts w:ascii="Arial" w:hAnsi="Arial" w:cs="Arial"/>
          <w:sz w:val="16"/>
          <w:szCs w:val="16"/>
        </w:rPr>
      </w:pPr>
    </w:p>
    <w:p w:rsidR="00F42710" w:rsidRPr="00680C0F" w:rsidRDefault="00680C0F" w:rsidP="00680C0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ab/>
        <w:t>CPRD Clinical Practice Research Datalink HES Hospital Episodes Statistics FN family number Index date=01/01/2013</w:t>
      </w:r>
    </w:p>
    <w:sectPr w:rsidR="00F42710" w:rsidRPr="00680C0F" w:rsidSect="00680C0F"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7275" w:rsidRDefault="00FF7275" w:rsidP="00134AE2">
      <w:pPr>
        <w:spacing w:after="0" w:line="240" w:lineRule="auto"/>
      </w:pPr>
      <w:r>
        <w:separator/>
      </w:r>
    </w:p>
  </w:endnote>
  <w:endnote w:type="continuationSeparator" w:id="0">
    <w:p w:rsidR="00FF7275" w:rsidRDefault="00FF7275" w:rsidP="00134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6881" w:rsidRDefault="006D6881">
    <w:pPr>
      <w:pStyle w:val="Footer"/>
      <w:jc w:val="center"/>
    </w:pPr>
  </w:p>
  <w:p w:rsidR="00134AE2" w:rsidRDefault="00134A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7275" w:rsidRDefault="00FF7275" w:rsidP="00134AE2">
      <w:pPr>
        <w:spacing w:after="0" w:line="240" w:lineRule="auto"/>
      </w:pPr>
      <w:r>
        <w:separator/>
      </w:r>
    </w:p>
  </w:footnote>
  <w:footnote w:type="continuationSeparator" w:id="0">
    <w:p w:rsidR="00FF7275" w:rsidRDefault="00FF7275" w:rsidP="00134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E1D45"/>
    <w:multiLevelType w:val="hybridMultilevel"/>
    <w:tmpl w:val="A5D8E72C"/>
    <w:lvl w:ilvl="0" w:tplc="1CE00A84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AE2"/>
    <w:rsid w:val="000B01C5"/>
    <w:rsid w:val="00134AE2"/>
    <w:rsid w:val="001361F3"/>
    <w:rsid w:val="003E2E11"/>
    <w:rsid w:val="00515666"/>
    <w:rsid w:val="005403D5"/>
    <w:rsid w:val="00564729"/>
    <w:rsid w:val="006349BB"/>
    <w:rsid w:val="00680C0F"/>
    <w:rsid w:val="006D6881"/>
    <w:rsid w:val="00764416"/>
    <w:rsid w:val="00874620"/>
    <w:rsid w:val="008B3894"/>
    <w:rsid w:val="00925F41"/>
    <w:rsid w:val="00BF65D5"/>
    <w:rsid w:val="00C40463"/>
    <w:rsid w:val="00CE7033"/>
    <w:rsid w:val="00E57A16"/>
    <w:rsid w:val="00ED48AF"/>
    <w:rsid w:val="00F42710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DF6A3"/>
  <w15:chartTrackingRefBased/>
  <w15:docId w15:val="{A4D8C934-4CC1-448E-AE15-6F9F5FA3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34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4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34A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134AE2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AE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4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AE2"/>
  </w:style>
  <w:style w:type="paragraph" w:styleId="Footer">
    <w:name w:val="footer"/>
    <w:basedOn w:val="Normal"/>
    <w:link w:val="FooterChar"/>
    <w:uiPriority w:val="99"/>
    <w:unhideWhenUsed/>
    <w:rsid w:val="00134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AE2"/>
  </w:style>
  <w:style w:type="character" w:styleId="CommentReference">
    <w:name w:val="annotation reference"/>
    <w:basedOn w:val="DefaultParagraphFont"/>
    <w:uiPriority w:val="99"/>
    <w:semiHidden/>
    <w:unhideWhenUsed/>
    <w:rsid w:val="006D6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6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88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D68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P\HOMEP\EPH\LSH392774\PhD\completeness_study_adults\excel_results\general_&amp;_famnumb_results\aug_2016\reults_08_09_20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v>Cohabitation (yes/no): CPRD&amp;HES</c:v>
          </c:tx>
          <c:spPr>
            <a:ln w="19050" cap="rnd">
              <a:solidFill>
                <a:schemeClr val="tx1">
                  <a:alpha val="50000"/>
                </a:schemeClr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2">
                  <a:lumMod val="9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9"/>
              <c:layout>
                <c:manualLayout>
                  <c:x val="-0.15877646887725425"/>
                  <c:y val="-2.623296296296287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FC79-4D10-8EA8-14B7CE242739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bi_timeli_final_famno!$A$4:$A$43</c:f>
              <c:numCache>
                <c:formatCode>General</c:formatCode>
                <c:ptCount val="40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  <c:pt idx="31">
                  <c:v>16</c:v>
                </c:pt>
                <c:pt idx="32">
                  <c:v>16.5</c:v>
                </c:pt>
                <c:pt idx="33">
                  <c:v>17</c:v>
                </c:pt>
                <c:pt idx="34">
                  <c:v>17.5</c:v>
                </c:pt>
                <c:pt idx="35">
                  <c:v>18</c:v>
                </c:pt>
                <c:pt idx="36">
                  <c:v>18.5</c:v>
                </c:pt>
                <c:pt idx="37">
                  <c:v>19</c:v>
                </c:pt>
                <c:pt idx="38">
                  <c:v>19.5</c:v>
                </c:pt>
                <c:pt idx="39">
                  <c:v>20</c:v>
                </c:pt>
              </c:numCache>
            </c:numRef>
          </c:cat>
          <c:val>
            <c:numRef>
              <c:f>combi_timeli_final_famno!$D$4:$D$43</c:f>
              <c:numCache>
                <c:formatCode>\(0.00\)</c:formatCode>
                <c:ptCount val="40"/>
                <c:pt idx="0">
                  <c:v>2.3721932287494272</c:v>
                </c:pt>
                <c:pt idx="1">
                  <c:v>4.7404976161402468</c:v>
                </c:pt>
                <c:pt idx="2">
                  <c:v>6.4593654966439296</c:v>
                </c:pt>
                <c:pt idx="3">
                  <c:v>8.0950121720734529</c:v>
                </c:pt>
                <c:pt idx="4">
                  <c:v>9.713547945525109</c:v>
                </c:pt>
                <c:pt idx="5">
                  <c:v>11.21930731957721</c:v>
                </c:pt>
                <c:pt idx="6">
                  <c:v>12.697844804119059</c:v>
                </c:pt>
                <c:pt idx="7">
                  <c:v>14.013828719871199</c:v>
                </c:pt>
                <c:pt idx="8">
                  <c:v>15.353923452046701</c:v>
                </c:pt>
                <c:pt idx="9">
                  <c:v>16.808350120165201</c:v>
                </c:pt>
                <c:pt idx="10">
                  <c:v>18.405886150280381</c:v>
                </c:pt>
                <c:pt idx="11">
                  <c:v>19.980866900515661</c:v>
                </c:pt>
                <c:pt idx="12">
                  <c:v>21.572180784457078</c:v>
                </c:pt>
                <c:pt idx="13">
                  <c:v>23.048384964183771</c:v>
                </c:pt>
                <c:pt idx="14">
                  <c:v>24.596921593180529</c:v>
                </c:pt>
                <c:pt idx="15">
                  <c:v>26.106569808591232</c:v>
                </c:pt>
                <c:pt idx="16">
                  <c:v>27.648106523142499</c:v>
                </c:pt>
                <c:pt idx="17">
                  <c:v>29.63685999393341</c:v>
                </c:pt>
                <c:pt idx="18">
                  <c:v>31.551725478910811</c:v>
                </c:pt>
                <c:pt idx="19">
                  <c:v>33.818919990977889</c:v>
                </c:pt>
                <c:pt idx="20">
                  <c:v>36.129669526261353</c:v>
                </c:pt>
                <c:pt idx="21">
                  <c:v>37.98153578122934</c:v>
                </c:pt>
                <c:pt idx="22">
                  <c:v>39.665404089505572</c:v>
                </c:pt>
                <c:pt idx="23">
                  <c:v>41.31116175246747</c:v>
                </c:pt>
                <c:pt idx="24">
                  <c:v>42.723588933913028</c:v>
                </c:pt>
                <c:pt idx="25">
                  <c:v>44.087016714240157</c:v>
                </c:pt>
                <c:pt idx="26">
                  <c:v>46.677762827343223</c:v>
                </c:pt>
                <c:pt idx="27">
                  <c:v>48.089412240517063</c:v>
                </c:pt>
                <c:pt idx="28">
                  <c:v>49.763169561260924</c:v>
                </c:pt>
                <c:pt idx="29">
                  <c:v>51.447815637808873</c:v>
                </c:pt>
                <c:pt idx="30">
                  <c:v>53.108350897933462</c:v>
                </c:pt>
                <c:pt idx="31">
                  <c:v>54.47488975134749</c:v>
                </c:pt>
                <c:pt idx="32">
                  <c:v>55.764429545861113</c:v>
                </c:pt>
                <c:pt idx="33">
                  <c:v>57.404742830920952</c:v>
                </c:pt>
                <c:pt idx="34">
                  <c:v>58.7759482939653</c:v>
                </c:pt>
                <c:pt idx="35">
                  <c:v>60.350151275928852</c:v>
                </c:pt>
                <c:pt idx="36">
                  <c:v>61.653690899333462</c:v>
                </c:pt>
                <c:pt idx="37">
                  <c:v>63.273004441056827</c:v>
                </c:pt>
                <c:pt idx="38">
                  <c:v>64.572655223102828</c:v>
                </c:pt>
                <c:pt idx="39">
                  <c:v>66.2090796668040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C79-4D10-8EA8-14B7CE242739}"/>
            </c:ext>
          </c:extLst>
        </c:ser>
        <c:ser>
          <c:idx val="2"/>
          <c:order val="2"/>
          <c:tx>
            <c:v>Marital Status: CPRD &amp; HES</c:v>
          </c:tx>
          <c:spPr>
            <a:ln w="19050" cap="rnd">
              <a:solidFill>
                <a:schemeClr val="tx1">
                  <a:alpha val="50000"/>
                </a:schemeClr>
              </a:solidFill>
              <a:round/>
            </a:ln>
            <a:effectLst/>
          </c:spPr>
          <c:marker>
            <c:symbol val="triangle"/>
            <c:size val="8"/>
            <c:spPr>
              <a:solidFill>
                <a:schemeClr val="bg2">
                  <a:lumMod val="90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9"/>
              <c:layout>
                <c:manualLayout>
                  <c:x val="-0.1446019488074462"/>
                  <c:y val="-7.559703703703712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2-FC79-4D10-8EA8-14B7CE242739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combi_timeli_final_famno!$A$4:$A$43</c:f>
              <c:numCache>
                <c:formatCode>General</c:formatCode>
                <c:ptCount val="40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  <c:pt idx="31">
                  <c:v>16</c:v>
                </c:pt>
                <c:pt idx="32">
                  <c:v>16.5</c:v>
                </c:pt>
                <c:pt idx="33">
                  <c:v>17</c:v>
                </c:pt>
                <c:pt idx="34">
                  <c:v>17.5</c:v>
                </c:pt>
                <c:pt idx="35">
                  <c:v>18</c:v>
                </c:pt>
                <c:pt idx="36">
                  <c:v>18.5</c:v>
                </c:pt>
                <c:pt idx="37">
                  <c:v>19</c:v>
                </c:pt>
                <c:pt idx="38">
                  <c:v>19.5</c:v>
                </c:pt>
                <c:pt idx="39">
                  <c:v>20</c:v>
                </c:pt>
              </c:numCache>
            </c:numRef>
          </c:cat>
          <c:val>
            <c:numRef>
              <c:f>combi_timeli_final_famno!$F$4:$F$43</c:f>
              <c:numCache>
                <c:formatCode>\(0.00\)</c:formatCode>
                <c:ptCount val="40"/>
                <c:pt idx="0">
                  <c:v>2.4792925901052159</c:v>
                </c:pt>
                <c:pt idx="1">
                  <c:v>5.0046016466432857</c:v>
                </c:pt>
                <c:pt idx="2">
                  <c:v>7.0100490013183094</c:v>
                </c:pt>
                <c:pt idx="3">
                  <c:v>9.0111434470064431</c:v>
                </c:pt>
                <c:pt idx="4">
                  <c:v>10.941347660622339</c:v>
                </c:pt>
                <c:pt idx="5">
                  <c:v>12.76521652612989</c:v>
                </c:pt>
                <c:pt idx="6">
                  <c:v>14.50451458846355</c:v>
                </c:pt>
                <c:pt idx="7">
                  <c:v>16.130637017138021</c:v>
                </c:pt>
                <c:pt idx="8">
                  <c:v>17.758624978235449</c:v>
                </c:pt>
                <c:pt idx="9">
                  <c:v>19.479267716339582</c:v>
                </c:pt>
                <c:pt idx="10">
                  <c:v>21.330497724050439</c:v>
                </c:pt>
                <c:pt idx="11">
                  <c:v>23.109593811407109</c:v>
                </c:pt>
                <c:pt idx="12">
                  <c:v>24.887446210481809</c:v>
                </c:pt>
                <c:pt idx="13">
                  <c:v>26.502375444618561</c:v>
                </c:pt>
                <c:pt idx="14">
                  <c:v>28.163942989329151</c:v>
                </c:pt>
                <c:pt idx="15">
                  <c:v>29.787578041439691</c:v>
                </c:pt>
                <c:pt idx="16">
                  <c:v>31.438574235753549</c:v>
                </c:pt>
                <c:pt idx="17">
                  <c:v>33.369400293510438</c:v>
                </c:pt>
                <c:pt idx="18">
                  <c:v>35.173991990647473</c:v>
                </c:pt>
                <c:pt idx="19">
                  <c:v>37.176330124617571</c:v>
                </c:pt>
                <c:pt idx="20">
                  <c:v>39.242096360968077</c:v>
                </c:pt>
                <c:pt idx="21">
                  <c:v>40.883143049026202</c:v>
                </c:pt>
                <c:pt idx="22">
                  <c:v>42.443349998756311</c:v>
                </c:pt>
                <c:pt idx="23">
                  <c:v>44.010397234037256</c:v>
                </c:pt>
                <c:pt idx="24">
                  <c:v>45.306320423848973</c:v>
                </c:pt>
                <c:pt idx="25">
                  <c:v>46.650125612516483</c:v>
                </c:pt>
                <c:pt idx="26">
                  <c:v>49.072208541651122</c:v>
                </c:pt>
                <c:pt idx="27">
                  <c:v>50.415391886177652</c:v>
                </c:pt>
                <c:pt idx="28">
                  <c:v>52.050841976966893</c:v>
                </c:pt>
                <c:pt idx="29">
                  <c:v>53.584309628634671</c:v>
                </c:pt>
                <c:pt idx="30">
                  <c:v>55.217894187000972</c:v>
                </c:pt>
                <c:pt idx="31">
                  <c:v>56.558590154963561</c:v>
                </c:pt>
                <c:pt idx="32">
                  <c:v>57.787354177548941</c:v>
                </c:pt>
                <c:pt idx="33">
                  <c:v>59.384871775738127</c:v>
                </c:pt>
                <c:pt idx="34">
                  <c:v>60.793348755068031</c:v>
                </c:pt>
                <c:pt idx="35">
                  <c:v>62.320597965325973</c:v>
                </c:pt>
                <c:pt idx="36">
                  <c:v>63.676840036813182</c:v>
                </c:pt>
                <c:pt idx="37">
                  <c:v>65.232072233415423</c:v>
                </c:pt>
                <c:pt idx="38">
                  <c:v>66.567171604109149</c:v>
                </c:pt>
                <c:pt idx="39">
                  <c:v>68.2399323433574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C79-4D10-8EA8-14B7CE242739}"/>
            </c:ext>
          </c:extLst>
        </c:ser>
        <c:ser>
          <c:idx val="5"/>
          <c:order val="5"/>
          <c:tx>
            <c:v>Cohabitation (yes/no): CPRD, HES &amp; FN)</c:v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9"/>
              <c:layout>
                <c:manualLayout>
                  <c:x val="0.11636125654450269"/>
                  <c:y val="5.8796296296296298E-2"/>
                </c:manualLayout>
              </c:layout>
              <c:numFmt formatCode="#,##0.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4-FC79-4D10-8EA8-14B7CE24273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combi_timeli_final_famno!$E$4:$E$43</c:f>
              <c:numCache>
                <c:formatCode>\(0.00\)</c:formatCode>
                <c:ptCount val="40"/>
                <c:pt idx="0">
                  <c:v>1.5807086283148639</c:v>
                </c:pt>
                <c:pt idx="1">
                  <c:v>3.1132112488158699</c:v>
                </c:pt>
                <c:pt idx="2">
                  <c:v>4.3887085834720656</c:v>
                </c:pt>
                <c:pt idx="3">
                  <c:v>5.5148233474027624</c:v>
                </c:pt>
                <c:pt idx="4">
                  <c:v>6.6521488108250511</c:v>
                </c:pt>
                <c:pt idx="5">
                  <c:v>7.7325799743274981</c:v>
                </c:pt>
                <c:pt idx="6">
                  <c:v>8.8197375575249026</c:v>
                </c:pt>
                <c:pt idx="7">
                  <c:v>9.7331292986025861</c:v>
                </c:pt>
                <c:pt idx="8">
                  <c:v>10.652126389426069</c:v>
                </c:pt>
                <c:pt idx="9">
                  <c:v>11.71069668891991</c:v>
                </c:pt>
                <c:pt idx="10">
                  <c:v>12.909120464571391</c:v>
                </c:pt>
                <c:pt idx="11">
                  <c:v>14.070548931900611</c:v>
                </c:pt>
                <c:pt idx="12">
                  <c:v>15.28943223412425</c:v>
                </c:pt>
                <c:pt idx="13">
                  <c:v>16.455905516224679</c:v>
                </c:pt>
                <c:pt idx="14">
                  <c:v>17.54530523932041</c:v>
                </c:pt>
                <c:pt idx="15">
                  <c:v>18.693000599772422</c:v>
                </c:pt>
                <c:pt idx="16">
                  <c:v>19.80089797702928</c:v>
                </c:pt>
                <c:pt idx="17">
                  <c:v>21.163278232745331</c:v>
                </c:pt>
                <c:pt idx="18">
                  <c:v>22.51444778896979</c:v>
                </c:pt>
                <c:pt idx="19">
                  <c:v>23.901211316080069</c:v>
                </c:pt>
                <c:pt idx="20">
                  <c:v>25.46398282520838</c:v>
                </c:pt>
                <c:pt idx="21">
                  <c:v>26.799457402144601</c:v>
                </c:pt>
                <c:pt idx="22">
                  <c:v>28.141378131288501</c:v>
                </c:pt>
                <c:pt idx="23">
                  <c:v>29.326909602524651</c:v>
                </c:pt>
                <c:pt idx="24">
                  <c:v>30.380435087247271</c:v>
                </c:pt>
                <c:pt idx="25">
                  <c:v>31.3922007163637</c:v>
                </c:pt>
                <c:pt idx="26">
                  <c:v>33.010465187975399</c:v>
                </c:pt>
                <c:pt idx="27">
                  <c:v>34.084169931782903</c:v>
                </c:pt>
                <c:pt idx="28">
                  <c:v>35.439263232829411</c:v>
                </c:pt>
                <c:pt idx="29">
                  <c:v>36.604335177493397</c:v>
                </c:pt>
                <c:pt idx="30">
                  <c:v>37.806962965454233</c:v>
                </c:pt>
                <c:pt idx="31">
                  <c:v>38.914019540249207</c:v>
                </c:pt>
                <c:pt idx="32">
                  <c:v>39.963901547637057</c:v>
                </c:pt>
                <c:pt idx="33">
                  <c:v>41.492760690803301</c:v>
                </c:pt>
                <c:pt idx="34">
                  <c:v>42.87083592580759</c:v>
                </c:pt>
                <c:pt idx="35">
                  <c:v>44.057488466992901</c:v>
                </c:pt>
                <c:pt idx="36">
                  <c:v>45.443411191641303</c:v>
                </c:pt>
                <c:pt idx="37">
                  <c:v>47.117168625736397</c:v>
                </c:pt>
                <c:pt idx="38">
                  <c:v>48.951519330048598</c:v>
                </c:pt>
                <c:pt idx="39">
                  <c:v>50.5072841519946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C79-4D10-8EA8-14B7CE242739}"/>
            </c:ext>
          </c:extLst>
        </c:ser>
        <c:ser>
          <c:idx val="6"/>
          <c:order val="6"/>
          <c:tx>
            <c:v>Marital Status: CPRD, HES &amp; FN</c:v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9"/>
              <c:layout>
                <c:manualLayout>
                  <c:x val="0.11082024432809766"/>
                  <c:y val="7.0555555555554695E-3"/>
                </c:manualLayout>
              </c:layout>
              <c:numFmt formatCode="#,##0.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6-FC79-4D10-8EA8-14B7CE242739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combi_timeli_final_famno!$G$4:$G$43</c:f>
              <c:numCache>
                <c:formatCode>\(0.00\)</c:formatCode>
                <c:ptCount val="40"/>
                <c:pt idx="0">
                  <c:v>1.7137277564115341</c:v>
                </c:pt>
                <c:pt idx="1">
                  <c:v>3.3972802400357551</c:v>
                </c:pt>
                <c:pt idx="2">
                  <c:v>4.8582189187573483</c:v>
                </c:pt>
                <c:pt idx="3">
                  <c:v>6.2058579883341256</c:v>
                </c:pt>
                <c:pt idx="4">
                  <c:v>7.5324313014367412</c:v>
                </c:pt>
                <c:pt idx="5">
                  <c:v>8.8089022748170258</c:v>
                </c:pt>
                <c:pt idx="6">
                  <c:v>10.063168802184011</c:v>
                </c:pt>
                <c:pt idx="7">
                  <c:v>11.145493209140261</c:v>
                </c:pt>
                <c:pt idx="8">
                  <c:v>12.245751976338029</c:v>
                </c:pt>
                <c:pt idx="9">
                  <c:v>13.47439798907428</c:v>
                </c:pt>
                <c:pt idx="10">
                  <c:v>14.84025609127735</c:v>
                </c:pt>
                <c:pt idx="11">
                  <c:v>16.155157836603749</c:v>
                </c:pt>
                <c:pt idx="12">
                  <c:v>17.510198388184961</c:v>
                </c:pt>
                <c:pt idx="13">
                  <c:v>18.785530672026098</c:v>
                </c:pt>
                <c:pt idx="14">
                  <c:v>19.995388307366468</c:v>
                </c:pt>
                <c:pt idx="15">
                  <c:v>21.249939507118231</c:v>
                </c:pt>
                <c:pt idx="16">
                  <c:v>22.464921245384751</c:v>
                </c:pt>
                <c:pt idx="17">
                  <c:v>23.898816047551669</c:v>
                </c:pt>
                <c:pt idx="18">
                  <c:v>25.297126801620362</c:v>
                </c:pt>
                <c:pt idx="19">
                  <c:v>26.704547072002189</c:v>
                </c:pt>
                <c:pt idx="20">
                  <c:v>28.2725225674033</c:v>
                </c:pt>
                <c:pt idx="21">
                  <c:v>29.586570295575338</c:v>
                </c:pt>
                <c:pt idx="22">
                  <c:v>30.937056088999981</c:v>
                </c:pt>
                <c:pt idx="23">
                  <c:v>32.15943930927093</c:v>
                </c:pt>
                <c:pt idx="24">
                  <c:v>33.222405994061731</c:v>
                </c:pt>
                <c:pt idx="25">
                  <c:v>34.273416438691527</c:v>
                </c:pt>
                <c:pt idx="26">
                  <c:v>35.962662370011472</c:v>
                </c:pt>
                <c:pt idx="27">
                  <c:v>37.054380965665672</c:v>
                </c:pt>
                <c:pt idx="28">
                  <c:v>38.417392344020882</c:v>
                </c:pt>
                <c:pt idx="29">
                  <c:v>39.595366672265229</c:v>
                </c:pt>
                <c:pt idx="30">
                  <c:v>40.854757302558362</c:v>
                </c:pt>
                <c:pt idx="31">
                  <c:v>41.987468721621717</c:v>
                </c:pt>
                <c:pt idx="32">
                  <c:v>43.017413409777362</c:v>
                </c:pt>
                <c:pt idx="33">
                  <c:v>44.532439841608287</c:v>
                </c:pt>
                <c:pt idx="34">
                  <c:v>45.923918458442103</c:v>
                </c:pt>
                <c:pt idx="35">
                  <c:v>47.138615524323832</c:v>
                </c:pt>
                <c:pt idx="36">
                  <c:v>48.507035677989983</c:v>
                </c:pt>
                <c:pt idx="37">
                  <c:v>50.156142803055097</c:v>
                </c:pt>
                <c:pt idx="38">
                  <c:v>51.929082415502123</c:v>
                </c:pt>
                <c:pt idx="39">
                  <c:v>53.5152769435295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C79-4D10-8EA8-14B7CE2427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4888504"/>
        <c:axId val="214888896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v>Living alone</c:v>
                </c:tx>
                <c:spPr>
                  <a:ln w="19050" cap="rnd">
                    <a:solidFill>
                      <a:srgbClr val="FF3399">
                        <a:alpha val="50000"/>
                      </a:srgbClr>
                    </a:solidFill>
                    <a:round/>
                  </a:ln>
                  <a:effectLst/>
                </c:spPr>
                <c:marker>
                  <c:symbol val="square"/>
                  <c:size val="8"/>
                  <c:spPr>
                    <a:solidFill>
                      <a:srgbClr val="FF3399"/>
                    </a:solidFill>
                    <a:ln w="9525">
                      <a:solidFill>
                        <a:schemeClr val="bg2"/>
                      </a:solidFill>
                    </a:ln>
                    <a:effectLst/>
                  </c:spPr>
                </c:marker>
                <c:dLbls>
                  <c:dLbl>
                    <c:idx val="9"/>
                    <c:layout>
                      <c:manualLayout>
                        <c:x val="3.485839258345154E-3"/>
                        <c:y val="6.042295114257263E-3"/>
                      </c:manualLayout>
                    </c:layout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>
                      <c:ext uri="{CE6537A1-D6FC-4f65-9D91-7224C49458BB}"/>
                      <c:ext xmlns:c16="http://schemas.microsoft.com/office/drawing/2014/chart" uri="{C3380CC4-5D6E-409C-BE32-E72D297353CC}">
                        <c16:uniqueId val="{00000008-FC79-4D10-8EA8-14B7CE242739}"/>
                      </c:ext>
                    </c:extLst>
                  </c:dLbl>
                  <c:numFmt formatCode="#,##0.0" sourceLinked="0"/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000" b="0" i="0" u="none" strike="noStrike" kern="1200" baseline="0">
                          <a:solidFill>
                            <a:schemeClr val="tx1"/>
                          </a:solidFill>
                          <a:latin typeface="Arial" panose="020B0604020202020204" pitchFamily="34" charset="0"/>
                          <a:ea typeface="+mn-ea"/>
                          <a:cs typeface="Arial" panose="020B0604020202020204" pitchFamily="34" charset="0"/>
                        </a:defRPr>
                      </a:pPr>
                      <a:endParaRPr lang="en-US"/>
                    </a:p>
                  </c:txPr>
                  <c:showLegendKey val="0"/>
                  <c:showVal val="0"/>
                  <c:showCatName val="0"/>
                  <c:showSerName val="0"/>
                  <c:showPercent val="0"/>
                  <c:showBubbleSize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numRef>
                    <c:extLst>
                      <c:ext uri="{02D57815-91ED-43cb-92C2-25804820EDAC}">
                        <c15:formulaRef>
                          <c15:sqref>combi_timeli_final_famno!$A$4:$A$43</c15:sqref>
                        </c15:formulaRef>
                      </c:ext>
                    </c:extLst>
                    <c:numCache>
                      <c:formatCode>General</c:formatCode>
                      <c:ptCount val="40"/>
                      <c:pt idx="0">
                        <c:v>0.5</c:v>
                      </c:pt>
                      <c:pt idx="1">
                        <c:v>1</c:v>
                      </c:pt>
                      <c:pt idx="2">
                        <c:v>1.5</c:v>
                      </c:pt>
                      <c:pt idx="3">
                        <c:v>2</c:v>
                      </c:pt>
                      <c:pt idx="4">
                        <c:v>2.5</c:v>
                      </c:pt>
                      <c:pt idx="5">
                        <c:v>3</c:v>
                      </c:pt>
                      <c:pt idx="6">
                        <c:v>3.5</c:v>
                      </c:pt>
                      <c:pt idx="7">
                        <c:v>4</c:v>
                      </c:pt>
                      <c:pt idx="8">
                        <c:v>4.5</c:v>
                      </c:pt>
                      <c:pt idx="9">
                        <c:v>5</c:v>
                      </c:pt>
                      <c:pt idx="10">
                        <c:v>5.5</c:v>
                      </c:pt>
                      <c:pt idx="11">
                        <c:v>6</c:v>
                      </c:pt>
                      <c:pt idx="12">
                        <c:v>6.5</c:v>
                      </c:pt>
                      <c:pt idx="13">
                        <c:v>7</c:v>
                      </c:pt>
                      <c:pt idx="14">
                        <c:v>7.5</c:v>
                      </c:pt>
                      <c:pt idx="15">
                        <c:v>8</c:v>
                      </c:pt>
                      <c:pt idx="16">
                        <c:v>8.5</c:v>
                      </c:pt>
                      <c:pt idx="17">
                        <c:v>9</c:v>
                      </c:pt>
                      <c:pt idx="18">
                        <c:v>9.5</c:v>
                      </c:pt>
                      <c:pt idx="19">
                        <c:v>10</c:v>
                      </c:pt>
                      <c:pt idx="20">
                        <c:v>10.5</c:v>
                      </c:pt>
                      <c:pt idx="21">
                        <c:v>11</c:v>
                      </c:pt>
                      <c:pt idx="22">
                        <c:v>11.5</c:v>
                      </c:pt>
                      <c:pt idx="23">
                        <c:v>12</c:v>
                      </c:pt>
                      <c:pt idx="24">
                        <c:v>12.5</c:v>
                      </c:pt>
                      <c:pt idx="25">
                        <c:v>13</c:v>
                      </c:pt>
                      <c:pt idx="26">
                        <c:v>13.5</c:v>
                      </c:pt>
                      <c:pt idx="27">
                        <c:v>14</c:v>
                      </c:pt>
                      <c:pt idx="28">
                        <c:v>14.5</c:v>
                      </c:pt>
                      <c:pt idx="29">
                        <c:v>15</c:v>
                      </c:pt>
                      <c:pt idx="30">
                        <c:v>15.5</c:v>
                      </c:pt>
                      <c:pt idx="31">
                        <c:v>16</c:v>
                      </c:pt>
                      <c:pt idx="32">
                        <c:v>16.5</c:v>
                      </c:pt>
                      <c:pt idx="33">
                        <c:v>17</c:v>
                      </c:pt>
                      <c:pt idx="34">
                        <c:v>17.5</c:v>
                      </c:pt>
                      <c:pt idx="35">
                        <c:v>18</c:v>
                      </c:pt>
                      <c:pt idx="36">
                        <c:v>18.5</c:v>
                      </c:pt>
                      <c:pt idx="37">
                        <c:v>19</c:v>
                      </c:pt>
                      <c:pt idx="38">
                        <c:v>19.5</c:v>
                      </c:pt>
                      <c:pt idx="39">
                        <c:v>2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combi_timeli_final_famno!$B$4:$B$43</c15:sqref>
                        </c15:formulaRef>
                      </c:ext>
                    </c:extLst>
                    <c:numCache>
                      <c:formatCode>\(0.00\)</c:formatCode>
                      <c:ptCount val="40"/>
                      <c:pt idx="0">
                        <c:v>8.4946984182165828</c:v>
                      </c:pt>
                      <c:pt idx="1">
                        <c:v>13.1745755837534</c:v>
                      </c:pt>
                      <c:pt idx="2">
                        <c:v>17.066458079842398</c:v>
                      </c:pt>
                      <c:pt idx="3">
                        <c:v>20.241613071440991</c:v>
                      </c:pt>
                      <c:pt idx="4">
                        <c:v>23.168202097456401</c:v>
                      </c:pt>
                      <c:pt idx="5">
                        <c:v>25.697896749521991</c:v>
                      </c:pt>
                      <c:pt idx="6">
                        <c:v>28.254244162465959</c:v>
                      </c:pt>
                      <c:pt idx="7">
                        <c:v>30.367923981690719</c:v>
                      </c:pt>
                      <c:pt idx="8">
                        <c:v>32.484500840141379</c:v>
                      </c:pt>
                      <c:pt idx="9">
                        <c:v>34.672344863549462</c:v>
                      </c:pt>
                      <c:pt idx="10">
                        <c:v>36.768063039573562</c:v>
                      </c:pt>
                      <c:pt idx="11">
                        <c:v>38.870734109739843</c:v>
                      </c:pt>
                      <c:pt idx="12">
                        <c:v>41.002954980010429</c:v>
                      </c:pt>
                      <c:pt idx="13">
                        <c:v>42.888927516078567</c:v>
                      </c:pt>
                      <c:pt idx="14">
                        <c:v>44.78359116982444</c:v>
                      </c:pt>
                      <c:pt idx="15">
                        <c:v>46.703748768758331</c:v>
                      </c:pt>
                      <c:pt idx="16">
                        <c:v>48.514398284952783</c:v>
                      </c:pt>
                      <c:pt idx="17">
                        <c:v>50.614172315893157</c:v>
                      </c:pt>
                      <c:pt idx="18">
                        <c:v>52.662958456457503</c:v>
                      </c:pt>
                      <c:pt idx="19">
                        <c:v>54.661336114490993</c:v>
                      </c:pt>
                      <c:pt idx="20">
                        <c:v>56.670722521582938</c:v>
                      </c:pt>
                      <c:pt idx="21">
                        <c:v>58.326670143113738</c:v>
                      </c:pt>
                      <c:pt idx="22">
                        <c:v>59.840083434729713</c:v>
                      </c:pt>
                      <c:pt idx="23">
                        <c:v>61.261370878961699</c:v>
                      </c:pt>
                      <c:pt idx="24">
                        <c:v>62.431774726229797</c:v>
                      </c:pt>
                      <c:pt idx="25">
                        <c:v>63.563358247870667</c:v>
                      </c:pt>
                      <c:pt idx="26">
                        <c:v>65.404716379859778</c:v>
                      </c:pt>
                      <c:pt idx="27">
                        <c:v>66.48125615620836</c:v>
                      </c:pt>
                      <c:pt idx="28">
                        <c:v>67.695694999710298</c:v>
                      </c:pt>
                      <c:pt idx="29">
                        <c:v>68.845240164551825</c:v>
                      </c:pt>
                      <c:pt idx="30">
                        <c:v>69.984355988180084</c:v>
                      </c:pt>
                      <c:pt idx="31">
                        <c:v>70.956602352395848</c:v>
                      </c:pt>
                      <c:pt idx="32">
                        <c:v>71.822237673098087</c:v>
                      </c:pt>
                      <c:pt idx="33">
                        <c:v>72.888348108233387</c:v>
                      </c:pt>
                      <c:pt idx="34">
                        <c:v>73.796859609479114</c:v>
                      </c:pt>
                      <c:pt idx="35">
                        <c:v>74.805029260096177</c:v>
                      </c:pt>
                      <c:pt idx="36">
                        <c:v>75.663132278811048</c:v>
                      </c:pt>
                      <c:pt idx="37">
                        <c:v>76.706645807984245</c:v>
                      </c:pt>
                      <c:pt idx="38">
                        <c:v>77.542731328582192</c:v>
                      </c:pt>
                      <c:pt idx="39">
                        <c:v>78.604206500956025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9-FC79-4D10-8EA8-14B7CE242739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v>Place of residence</c:v>
                </c:tx>
                <c:spPr>
                  <a:ln w="19050" cap="rnd">
                    <a:solidFill>
                      <a:srgbClr val="7030A0">
                        <a:alpha val="50000"/>
                      </a:srgbClr>
                    </a:solidFill>
                    <a:round/>
                  </a:ln>
                  <a:effectLst/>
                </c:spPr>
                <c:marker>
                  <c:symbol val="triangle"/>
                  <c:size val="11"/>
                  <c:spPr>
                    <a:solidFill>
                      <a:srgbClr val="7030A0"/>
                    </a:solidFill>
                    <a:ln w="9525">
                      <a:solidFill>
                        <a:schemeClr val="tx1"/>
                      </a:solidFill>
                    </a:ln>
                    <a:effectLst/>
                  </c:spPr>
                </c:marker>
                <c:dLbls>
                  <c:dLbl>
                    <c:idx val="9"/>
                    <c:layout>
                      <c:manualLayout>
                        <c:x val="3.6281179138321663E-3"/>
                        <c:y val="2.2155082085609967E-2"/>
                      </c:manualLayout>
                    </c:layout>
                    <c:showLegendKey val="0"/>
                    <c:showVal val="1"/>
                    <c:showCatName val="0"/>
                    <c:showSerName val="0"/>
                    <c:showPercent val="0"/>
                    <c:showBubbleSize val="0"/>
                    <c:extLst xmlns:c15="http://schemas.microsoft.com/office/drawing/2012/chart">
                      <c:ext xmlns:c15="http://schemas.microsoft.com/office/drawing/2012/chart" uri="{CE6537A1-D6FC-4f65-9D91-7224C49458BB}"/>
                      <c:ext xmlns:c16="http://schemas.microsoft.com/office/drawing/2014/chart" uri="{C3380CC4-5D6E-409C-BE32-E72D297353CC}">
                        <c16:uniqueId val="{0000000A-FC79-4D10-8EA8-14B7CE242739}"/>
                      </c:ext>
                    </c:extLst>
                  </c:dLbl>
                  <c:numFmt formatCode="#,##0.0" sourceLinked="0"/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1000" b="0" i="0" u="none" strike="noStrike" kern="1200" baseline="0">
                          <a:solidFill>
                            <a:schemeClr val="tx1"/>
                          </a:solidFill>
                          <a:latin typeface="Arial" panose="020B0604020202020204" pitchFamily="34" charset="0"/>
                          <a:ea typeface="+mn-ea"/>
                          <a:cs typeface="Arial" panose="020B0604020202020204" pitchFamily="34" charset="0"/>
                        </a:defRPr>
                      </a:pPr>
                      <a:endParaRPr lang="en-US"/>
                    </a:p>
                  </c:txPr>
                  <c:showLegendKey val="0"/>
                  <c:showVal val="0"/>
                  <c:showCatName val="0"/>
                  <c:showSerName val="0"/>
                  <c:showPercent val="0"/>
                  <c:showBubbleSize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mbi_timeli_final_famno!$A$4:$A$43</c15:sqref>
                        </c15:formulaRef>
                      </c:ext>
                    </c:extLst>
                    <c:numCache>
                      <c:formatCode>General</c:formatCode>
                      <c:ptCount val="40"/>
                      <c:pt idx="0">
                        <c:v>0.5</c:v>
                      </c:pt>
                      <c:pt idx="1">
                        <c:v>1</c:v>
                      </c:pt>
                      <c:pt idx="2">
                        <c:v>1.5</c:v>
                      </c:pt>
                      <c:pt idx="3">
                        <c:v>2</c:v>
                      </c:pt>
                      <c:pt idx="4">
                        <c:v>2.5</c:v>
                      </c:pt>
                      <c:pt idx="5">
                        <c:v>3</c:v>
                      </c:pt>
                      <c:pt idx="6">
                        <c:v>3.5</c:v>
                      </c:pt>
                      <c:pt idx="7">
                        <c:v>4</c:v>
                      </c:pt>
                      <c:pt idx="8">
                        <c:v>4.5</c:v>
                      </c:pt>
                      <c:pt idx="9">
                        <c:v>5</c:v>
                      </c:pt>
                      <c:pt idx="10">
                        <c:v>5.5</c:v>
                      </c:pt>
                      <c:pt idx="11">
                        <c:v>6</c:v>
                      </c:pt>
                      <c:pt idx="12">
                        <c:v>6.5</c:v>
                      </c:pt>
                      <c:pt idx="13">
                        <c:v>7</c:v>
                      </c:pt>
                      <c:pt idx="14">
                        <c:v>7.5</c:v>
                      </c:pt>
                      <c:pt idx="15">
                        <c:v>8</c:v>
                      </c:pt>
                      <c:pt idx="16">
                        <c:v>8.5</c:v>
                      </c:pt>
                      <c:pt idx="17">
                        <c:v>9</c:v>
                      </c:pt>
                      <c:pt idx="18">
                        <c:v>9.5</c:v>
                      </c:pt>
                      <c:pt idx="19">
                        <c:v>10</c:v>
                      </c:pt>
                      <c:pt idx="20">
                        <c:v>10.5</c:v>
                      </c:pt>
                      <c:pt idx="21">
                        <c:v>11</c:v>
                      </c:pt>
                      <c:pt idx="22">
                        <c:v>11.5</c:v>
                      </c:pt>
                      <c:pt idx="23">
                        <c:v>12</c:v>
                      </c:pt>
                      <c:pt idx="24">
                        <c:v>12.5</c:v>
                      </c:pt>
                      <c:pt idx="25">
                        <c:v>13</c:v>
                      </c:pt>
                      <c:pt idx="26">
                        <c:v>13.5</c:v>
                      </c:pt>
                      <c:pt idx="27">
                        <c:v>14</c:v>
                      </c:pt>
                      <c:pt idx="28">
                        <c:v>14.5</c:v>
                      </c:pt>
                      <c:pt idx="29">
                        <c:v>15</c:v>
                      </c:pt>
                      <c:pt idx="30">
                        <c:v>15.5</c:v>
                      </c:pt>
                      <c:pt idx="31">
                        <c:v>16</c:v>
                      </c:pt>
                      <c:pt idx="32">
                        <c:v>16.5</c:v>
                      </c:pt>
                      <c:pt idx="33">
                        <c:v>17</c:v>
                      </c:pt>
                      <c:pt idx="34">
                        <c:v>17.5</c:v>
                      </c:pt>
                      <c:pt idx="35">
                        <c:v>18</c:v>
                      </c:pt>
                      <c:pt idx="36">
                        <c:v>18.5</c:v>
                      </c:pt>
                      <c:pt idx="37">
                        <c:v>19</c:v>
                      </c:pt>
                      <c:pt idx="38">
                        <c:v>19.5</c:v>
                      </c:pt>
                      <c:pt idx="39">
                        <c:v>20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mbi_timeli_final_famno!$H$4:$H$43</c15:sqref>
                        </c15:formulaRef>
                      </c:ext>
                    </c:extLst>
                    <c:numCache>
                      <c:formatCode>\(0.00\)</c:formatCode>
                      <c:ptCount val="40"/>
                      <c:pt idx="0">
                        <c:v>19.93964180876678</c:v>
                      </c:pt>
                      <c:pt idx="1">
                        <c:v>28.036874567103141</c:v>
                      </c:pt>
                      <c:pt idx="2">
                        <c:v>34.773574326330028</c:v>
                      </c:pt>
                      <c:pt idx="3">
                        <c:v>39.618720934067753</c:v>
                      </c:pt>
                      <c:pt idx="4">
                        <c:v>44.109304396582999</c:v>
                      </c:pt>
                      <c:pt idx="5">
                        <c:v>47.645041063359614</c:v>
                      </c:pt>
                      <c:pt idx="6">
                        <c:v>51.429796497245952</c:v>
                      </c:pt>
                      <c:pt idx="7">
                        <c:v>54.225073386325413</c:v>
                      </c:pt>
                      <c:pt idx="8">
                        <c:v>56.921402420924167</c:v>
                      </c:pt>
                      <c:pt idx="9">
                        <c:v>59.411590092021513</c:v>
                      </c:pt>
                      <c:pt idx="10">
                        <c:v>61.886935584946727</c:v>
                      </c:pt>
                      <c:pt idx="11">
                        <c:v>64.024209241729608</c:v>
                      </c:pt>
                      <c:pt idx="12">
                        <c:v>66.288465978429372</c:v>
                      </c:pt>
                      <c:pt idx="13">
                        <c:v>68.123948679046137</c:v>
                      </c:pt>
                      <c:pt idx="14">
                        <c:v>70.135888386820142</c:v>
                      </c:pt>
                      <c:pt idx="15">
                        <c:v>72.443022527128193</c:v>
                      </c:pt>
                      <c:pt idx="16">
                        <c:v>74.423628747649985</c:v>
                      </c:pt>
                      <c:pt idx="17">
                        <c:v>76.829710742438735</c:v>
                      </c:pt>
                      <c:pt idx="18">
                        <c:v>79.352881031696299</c:v>
                      </c:pt>
                      <c:pt idx="19">
                        <c:v>81.338434644942112</c:v>
                      </c:pt>
                      <c:pt idx="20">
                        <c:v>83.035390349285933</c:v>
                      </c:pt>
                      <c:pt idx="21">
                        <c:v>84.752135624525877</c:v>
                      </c:pt>
                      <c:pt idx="22">
                        <c:v>86.023615554602728</c:v>
                      </c:pt>
                      <c:pt idx="23">
                        <c:v>87.611728619017782</c:v>
                      </c:pt>
                      <c:pt idx="24">
                        <c:v>88.787558956429962</c:v>
                      </c:pt>
                      <c:pt idx="25">
                        <c:v>90.096968897391065</c:v>
                      </c:pt>
                      <c:pt idx="26">
                        <c:v>91.267851842079224</c:v>
                      </c:pt>
                      <c:pt idx="27">
                        <c:v>92.514594808535904</c:v>
                      </c:pt>
                      <c:pt idx="28">
                        <c:v>93.538705102411029</c:v>
                      </c:pt>
                      <c:pt idx="29">
                        <c:v>94.346779247336656</c:v>
                      </c:pt>
                      <c:pt idx="30">
                        <c:v>95.074045977769714</c:v>
                      </c:pt>
                      <c:pt idx="31">
                        <c:v>95.766680959134533</c:v>
                      </c:pt>
                      <c:pt idx="32">
                        <c:v>96.386754180546859</c:v>
                      </c:pt>
                      <c:pt idx="33">
                        <c:v>96.889739107490357</c:v>
                      </c:pt>
                      <c:pt idx="34">
                        <c:v>97.394373165341861</c:v>
                      </c:pt>
                      <c:pt idx="35">
                        <c:v>97.884165045021277</c:v>
                      </c:pt>
                      <c:pt idx="36">
                        <c:v>98.222236881163624</c:v>
                      </c:pt>
                      <c:pt idx="37">
                        <c:v>98.563606979122</c:v>
                      </c:pt>
                      <c:pt idx="38">
                        <c:v>98.880240113460204</c:v>
                      </c:pt>
                      <c:pt idx="39">
                        <c:v>99.096276262409717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FC79-4D10-8EA8-14B7CE242739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v>Family number (living arrangements)</c:v>
                </c:tx>
                <c:spPr>
                  <a:ln w="28575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5"/>
                    </a:solidFill>
                    <a:ln w="9525">
                      <a:solidFill>
                        <a:schemeClr val="accent5"/>
                      </a:solidFill>
                    </a:ln>
                    <a:effectLst/>
                  </c:spPr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mbi_timeli_final_famno!$C$4:$C$43</c15:sqref>
                        </c15:formulaRef>
                      </c:ext>
                    </c:extLst>
                    <c:numCache>
                      <c:formatCode>\(0.00\)</c:formatCode>
                      <c:ptCount val="40"/>
                      <c:pt idx="0">
                        <c:v>4.399643788809354</c:v>
                      </c:pt>
                      <c:pt idx="1">
                        <c:v>7.0828433009548979</c:v>
                      </c:pt>
                      <c:pt idx="2">
                        <c:v>9.3943441793833102</c:v>
                      </c:pt>
                      <c:pt idx="3">
                        <c:v>11.284054225410051</c:v>
                      </c:pt>
                      <c:pt idx="4">
                        <c:v>13.071643943683791</c:v>
                      </c:pt>
                      <c:pt idx="5">
                        <c:v>14.6649146496692</c:v>
                      </c:pt>
                      <c:pt idx="6">
                        <c:v>16.26133124252852</c:v>
                      </c:pt>
                      <c:pt idx="7">
                        <c:v>17.575343990630099</c:v>
                      </c:pt>
                      <c:pt idx="8">
                        <c:v>18.87798314772601</c:v>
                      </c:pt>
                      <c:pt idx="9">
                        <c:v>20.303069901606339</c:v>
                      </c:pt>
                      <c:pt idx="10">
                        <c:v>21.761309463311701</c:v>
                      </c:pt>
                      <c:pt idx="11">
                        <c:v>23.18978409536393</c:v>
                      </c:pt>
                      <c:pt idx="12">
                        <c:v>24.693276029793971</c:v>
                      </c:pt>
                      <c:pt idx="13">
                        <c:v>26.078918202101448</c:v>
                      </c:pt>
                      <c:pt idx="14">
                        <c:v>27.376233550641519</c:v>
                      </c:pt>
                      <c:pt idx="15">
                        <c:v>28.728964906421972</c:v>
                      </c:pt>
                      <c:pt idx="16">
                        <c:v>30.003533072950699</c:v>
                      </c:pt>
                      <c:pt idx="17">
                        <c:v>31.470968303979792</c:v>
                      </c:pt>
                      <c:pt idx="18">
                        <c:v>32.927029944003209</c:v>
                      </c:pt>
                      <c:pt idx="19">
                        <c:v>34.271049613055922</c:v>
                      </c:pt>
                      <c:pt idx="20">
                        <c:v>35.767765791142153</c:v>
                      </c:pt>
                      <c:pt idx="21">
                        <c:v>37.054433522570527</c:v>
                      </c:pt>
                      <c:pt idx="22">
                        <c:v>38.356346705772459</c:v>
                      </c:pt>
                      <c:pt idx="23">
                        <c:v>39.473862519903783</c:v>
                      </c:pt>
                      <c:pt idx="24">
                        <c:v>40.449813424709248</c:v>
                      </c:pt>
                      <c:pt idx="25">
                        <c:v>41.385593774047877</c:v>
                      </c:pt>
                      <c:pt idx="26">
                        <c:v>42.755022529389841</c:v>
                      </c:pt>
                      <c:pt idx="27">
                        <c:v>43.706532313098023</c:v>
                      </c:pt>
                      <c:pt idx="28">
                        <c:v>44.882852012641628</c:v>
                      </c:pt>
                      <c:pt idx="29">
                        <c:v>45.963101166882034</c:v>
                      </c:pt>
                      <c:pt idx="30">
                        <c:v>46.976318731578417</c:v>
                      </c:pt>
                      <c:pt idx="31">
                        <c:v>47.929764445670543</c:v>
                      </c:pt>
                      <c:pt idx="32">
                        <c:v>48.829488091608233</c:v>
                      </c:pt>
                      <c:pt idx="33">
                        <c:v>50.119059718612533</c:v>
                      </c:pt>
                      <c:pt idx="34">
                        <c:v>51.281101931574533</c:v>
                      </c:pt>
                      <c:pt idx="35">
                        <c:v>52.239629462924512</c:v>
                      </c:pt>
                      <c:pt idx="36">
                        <c:v>53.427080762175791</c:v>
                      </c:pt>
                      <c:pt idx="37">
                        <c:v>54.841761890242417</c:v>
                      </c:pt>
                      <c:pt idx="38">
                        <c:v>56.412769396812493</c:v>
                      </c:pt>
                      <c:pt idx="39">
                        <c:v>57.720732362464247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C-FC79-4D10-8EA8-14B7CE242739}"/>
                  </c:ext>
                </c:extLst>
              </c15:ser>
            </c15:filteredLineSeries>
            <c15:filteredLineSeries>
              <c15:ser>
                <c:idx val="7"/>
                <c:order val="7"/>
                <c:tx>
                  <c:v>Family number (residence)</c:v>
                </c:tx>
                <c:spPr>
                  <a:ln w="28575" cap="rnd">
                    <a:solidFill>
                      <a:schemeClr val="accent2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>
                        <a:lumMod val="60000"/>
                      </a:schemeClr>
                    </a:solidFill>
                    <a:ln w="9525">
                      <a:solidFill>
                        <a:schemeClr val="accent2">
                          <a:lumMod val="60000"/>
                        </a:schemeClr>
                      </a:solidFill>
                    </a:ln>
                    <a:effectLst/>
                  </c:spPr>
                </c:marker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ombi_timeli_final_famno!$I$4:$I$43</c15:sqref>
                        </c15:formulaRef>
                      </c:ext>
                    </c:extLst>
                    <c:numCache>
                      <c:formatCode>\(0.00\)</c:formatCode>
                      <c:ptCount val="40"/>
                      <c:pt idx="0">
                        <c:v>19.648436898733209</c:v>
                      </c:pt>
                      <c:pt idx="1">
                        <c:v>27.754090538273282</c:v>
                      </c:pt>
                      <c:pt idx="2">
                        <c:v>34.465190019548388</c:v>
                      </c:pt>
                      <c:pt idx="3">
                        <c:v>39.370757461480437</c:v>
                      </c:pt>
                      <c:pt idx="4">
                        <c:v>43.799159573321838</c:v>
                      </c:pt>
                      <c:pt idx="5">
                        <c:v>47.322486800991271</c:v>
                      </c:pt>
                      <c:pt idx="6">
                        <c:v>50.990502870688189</c:v>
                      </c:pt>
                      <c:pt idx="7">
                        <c:v>53.72727692520818</c:v>
                      </c:pt>
                      <c:pt idx="8">
                        <c:v>56.347068511705942</c:v>
                      </c:pt>
                      <c:pt idx="9">
                        <c:v>58.75906229316422</c:v>
                      </c:pt>
                      <c:pt idx="10">
                        <c:v>61.143349700617243</c:v>
                      </c:pt>
                      <c:pt idx="11">
                        <c:v>63.205935321009143</c:v>
                      </c:pt>
                      <c:pt idx="12">
                        <c:v>65.40089583942617</c:v>
                      </c:pt>
                      <c:pt idx="13">
                        <c:v>67.178721504763956</c:v>
                      </c:pt>
                      <c:pt idx="14">
                        <c:v>69.113549956131564</c:v>
                      </c:pt>
                      <c:pt idx="15">
                        <c:v>71.311588960549201</c:v>
                      </c:pt>
                      <c:pt idx="16">
                        <c:v>73.209475579909792</c:v>
                      </c:pt>
                      <c:pt idx="17">
                        <c:v>75.498329921344691</c:v>
                      </c:pt>
                      <c:pt idx="18">
                        <c:v>77.888774300798872</c:v>
                      </c:pt>
                      <c:pt idx="19">
                        <c:v>79.777425462157709</c:v>
                      </c:pt>
                      <c:pt idx="20">
                        <c:v>81.402866070466544</c:v>
                      </c:pt>
                      <c:pt idx="21">
                        <c:v>83.042159865778004</c:v>
                      </c:pt>
                      <c:pt idx="22">
                        <c:v>84.262779565009922</c:v>
                      </c:pt>
                      <c:pt idx="23">
                        <c:v>85.794326350300921</c:v>
                      </c:pt>
                      <c:pt idx="24">
                        <c:v>86.916434497514132</c:v>
                      </c:pt>
                      <c:pt idx="25">
                        <c:v>88.169378299752182</c:v>
                      </c:pt>
                      <c:pt idx="26">
                        <c:v>89.313035848969477</c:v>
                      </c:pt>
                      <c:pt idx="27">
                        <c:v>90.490556744193213</c:v>
                      </c:pt>
                      <c:pt idx="28">
                        <c:v>91.489525451383017</c:v>
                      </c:pt>
                      <c:pt idx="29">
                        <c:v>92.717841365616394</c:v>
                      </c:pt>
                      <c:pt idx="30">
                        <c:v>93.456678005756771</c:v>
                      </c:pt>
                      <c:pt idx="31">
                        <c:v>94.12470946788369</c:v>
                      </c:pt>
                      <c:pt idx="32">
                        <c:v>94.721935751997165</c:v>
                      </c:pt>
                      <c:pt idx="33">
                        <c:v>95.232964428094263</c:v>
                      </c:pt>
                      <c:pt idx="34">
                        <c:v>95.733218403189312</c:v>
                      </c:pt>
                      <c:pt idx="35">
                        <c:v>96.239629350285526</c:v>
                      </c:pt>
                      <c:pt idx="36">
                        <c:v>96.616743885357181</c:v>
                      </c:pt>
                      <c:pt idx="37">
                        <c:v>96.983083719426787</c:v>
                      </c:pt>
                      <c:pt idx="38">
                        <c:v>97.346345067495804</c:v>
                      </c:pt>
                      <c:pt idx="39">
                        <c:v>97.575692274539378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FC79-4D10-8EA8-14B7CE242739}"/>
                  </c:ext>
                </c:extLst>
              </c15:ser>
            </c15:filteredLineSeries>
          </c:ext>
        </c:extLst>
      </c:lineChart>
      <c:catAx>
        <c:axId val="214888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Years</a:t>
                </a:r>
                <a:r>
                  <a:rPr lang="en-GB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before index date</a:t>
                </a:r>
                <a:endParaRPr lang="en-GB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4888896"/>
        <c:crosses val="autoZero"/>
        <c:auto val="1"/>
        <c:lblAlgn val="ctr"/>
        <c:lblOffset val="100"/>
        <c:tickLblSkip val="1"/>
        <c:noMultiLvlLbl val="0"/>
      </c:catAx>
      <c:valAx>
        <c:axId val="21488889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ercentage of patients with data available</a:t>
                </a:r>
                <a:endParaRPr lang="en-GB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48885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2</cp:revision>
  <dcterms:created xsi:type="dcterms:W3CDTF">2017-11-21T17:45:00Z</dcterms:created>
  <dcterms:modified xsi:type="dcterms:W3CDTF">2017-11-21T17:45:00Z</dcterms:modified>
</cp:coreProperties>
</file>